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9A7D0" w14:textId="42406024" w:rsidR="00AF13D4" w:rsidRPr="00AF13D4" w:rsidRDefault="00AF13D4" w:rsidP="00AF13D4">
      <w:pPr>
        <w:jc w:val="center"/>
        <w:rPr>
          <w:rFonts w:ascii="Times New Roman" w:hAnsi="Times New Roman" w:cs="Times New Roman"/>
          <w:sz w:val="28"/>
          <w:szCs w:val="28"/>
        </w:rPr>
      </w:pPr>
      <w:r w:rsidRPr="00AF13D4">
        <w:rPr>
          <w:rFonts w:ascii="Times New Roman" w:hAnsi="Times New Roman" w:cs="Times New Roman"/>
          <w:sz w:val="28"/>
          <w:szCs w:val="28"/>
        </w:rPr>
        <w:t xml:space="preserve">S4 Table Raw </w:t>
      </w:r>
      <w:r w:rsidRPr="00AF13D4">
        <w:rPr>
          <w:rFonts w:ascii="Times New Roman" w:eastAsia="宋体" w:hAnsi="Times New Roman" w:cs="Times New Roman"/>
          <w:sz w:val="28"/>
          <w:szCs w:val="28"/>
        </w:rPr>
        <w:t>data were converted into statistical data required for vote counting and combining P values</w:t>
      </w:r>
    </w:p>
    <w:tbl>
      <w:tblPr>
        <w:tblW w:w="14737" w:type="dxa"/>
        <w:tblLayout w:type="fixed"/>
        <w:tblLook w:val="04A0" w:firstRow="1" w:lastRow="0" w:firstColumn="1" w:lastColumn="0" w:noHBand="0" w:noVBand="1"/>
      </w:tblPr>
      <w:tblGrid>
        <w:gridCol w:w="1103"/>
        <w:gridCol w:w="877"/>
        <w:gridCol w:w="952"/>
        <w:gridCol w:w="1032"/>
        <w:gridCol w:w="1134"/>
        <w:gridCol w:w="1810"/>
        <w:gridCol w:w="1025"/>
        <w:gridCol w:w="2126"/>
        <w:gridCol w:w="1232"/>
        <w:gridCol w:w="1178"/>
        <w:gridCol w:w="2268"/>
      </w:tblGrid>
      <w:tr w:rsidR="005853A1" w:rsidRPr="00AF13D4" w14:paraId="57D4A6E0" w14:textId="77777777" w:rsidTr="002F015A">
        <w:trPr>
          <w:trHeight w:val="283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97E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847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9E9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42F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0E9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AEC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344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764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 statist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E8BB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ing P valu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88A5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te counting</w:t>
            </w:r>
          </w:p>
        </w:tc>
      </w:tr>
      <w:tr w:rsidR="005853A1" w:rsidRPr="00AF13D4" w14:paraId="00C41CF3" w14:textId="77777777" w:rsidTr="002F015A">
        <w:trPr>
          <w:trHeight w:val="705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B7F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66D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(N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18BE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17E3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585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5F8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0BFE" w14:textId="77777777" w:rsidR="005853A1" w:rsidRPr="00AF13D4" w:rsidRDefault="005853A1" w:rsidP="00AF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lity(score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DC3A" w14:textId="44674490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ailable da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657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ailable data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2-sided P value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D87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. metric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1-sided P valu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8E4B" w14:textId="3E66899D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ailable da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53A1" w:rsidRPr="00AF13D4" w14:paraId="2344AAB6" w14:textId="77777777" w:rsidTr="002F015A">
        <w:trPr>
          <w:trHeight w:val="995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418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ston et al., (202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110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(n=22); C (n=1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7DF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AA2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54D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versity student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784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E9C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252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1460.1(4859.2); C 702.3 (2525.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290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757.8;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 = 0.6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F12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FF1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757.8; NS</w:t>
            </w:r>
          </w:p>
        </w:tc>
      </w:tr>
      <w:tr w:rsidR="005853A1" w:rsidRPr="00AF13D4" w14:paraId="666C3AC2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C9A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EF9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D2A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8BB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C72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632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F72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766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1078.5(3315.3); C 334.3 (936.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C10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744.2; P =0.70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574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E15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744.2; NS</w:t>
            </w:r>
          </w:p>
        </w:tc>
      </w:tr>
      <w:tr w:rsidR="005853A1" w:rsidRPr="00AF13D4" w14:paraId="07C90676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111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BAA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DA0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1E1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AF8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5B6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7ED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E4F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420.4(1648.3); C -39.3 (1390.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33F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459.7; P = 0.21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587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81C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459.7; NS</w:t>
            </w:r>
          </w:p>
        </w:tc>
      </w:tr>
      <w:tr w:rsidR="005853A1" w:rsidRPr="00AF13D4" w14:paraId="671D17F6" w14:textId="77777777" w:rsidTr="002F015A">
        <w:trPr>
          <w:trHeight w:val="763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89F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FCA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B14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2C1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0C2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FF6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king activit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D3C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2A20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38.9(1060.1); C 407.2 (944.6.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E8D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368.3; P =0.54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7B7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50C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368.3; NS</w:t>
            </w:r>
          </w:p>
        </w:tc>
      </w:tr>
      <w:tr w:rsidR="005853A1" w:rsidRPr="00AF13D4" w14:paraId="0CAF38C7" w14:textId="77777777" w:rsidTr="002F015A">
        <w:trPr>
          <w:trHeight w:val="600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293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C53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F5E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2CE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C54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F85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tivati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4ED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662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0.19(0.36); C 0.31 (0.89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9AB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5; P =0.0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5EE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AAC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5; Favours control</w:t>
            </w:r>
          </w:p>
        </w:tc>
      </w:tr>
      <w:tr w:rsidR="005853A1" w:rsidRPr="00AF13D4" w14:paraId="685C5F4C" w14:textId="77777777" w:rsidTr="002F015A">
        <w:trPr>
          <w:trHeight w:val="74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DED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DE6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E80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DB4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66B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991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nowledg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42A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9E7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3.64(4.42); C 1.91 (4.6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067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1.73; P =0.20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C48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1DB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1.73; NS</w:t>
            </w:r>
          </w:p>
        </w:tc>
      </w:tr>
      <w:tr w:rsidR="005853A1" w:rsidRPr="00AF13D4" w14:paraId="158EFB54" w14:textId="77777777" w:rsidTr="002F015A">
        <w:trPr>
          <w:trHeight w:val="849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0C34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-Nawaiseh 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t al. (2022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1088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 (n=56)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; C (n=58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460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tness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BD8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A9C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2±2.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41A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ly step-cou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9D2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BF52" w14:textId="3FDF0B04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14575.9(15809.1); C -730.48 (15989.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9FC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15306.4; P &lt; 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74C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F96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15306.4; Favours intervention</w:t>
            </w:r>
          </w:p>
        </w:tc>
      </w:tr>
      <w:tr w:rsidR="005853A1" w:rsidRPr="00AF13D4" w14:paraId="076EC925" w14:textId="77777777" w:rsidTr="002F015A">
        <w:trPr>
          <w:trHeight w:val="849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7BF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biadini et al. (201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D74C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n=78 (69 femal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9DE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tness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890C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CEB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4±1.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5E4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itude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8F6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588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6.45(0.37); C 6.17 (0.6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56F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vours intervention,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 &lt; 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EBD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9A3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= 0.28; Favours intervention</w:t>
            </w:r>
          </w:p>
        </w:tc>
      </w:tr>
      <w:tr w:rsidR="005853A1" w:rsidRPr="00AF13D4" w14:paraId="7483B6CD" w14:textId="77777777" w:rsidTr="002F015A">
        <w:trPr>
          <w:trHeight w:val="849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54B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431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06E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549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C13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F49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C score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BCC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937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5.25(1.07); C 4.48(0.7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D5E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vours intervention,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 &lt; 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F0E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241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= 0.77; Favours intervention</w:t>
            </w:r>
          </w:p>
        </w:tc>
      </w:tr>
      <w:tr w:rsidR="005853A1" w:rsidRPr="00AF13D4" w14:paraId="15ADF397" w14:textId="77777777" w:rsidTr="002F015A">
        <w:trPr>
          <w:trHeight w:val="849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D2C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035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315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944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07B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B9A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king activit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B16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9AA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4.18(1.02); C 3.38(1.07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CC0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vours intervention,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 = 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A83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36D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= 0.8; Favours intervention</w:t>
            </w:r>
          </w:p>
        </w:tc>
      </w:tr>
      <w:tr w:rsidR="005853A1" w:rsidRPr="00AF13D4" w14:paraId="74A16EA3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9DE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et al. (202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992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n=87 (9 female); C n=23 (10 femal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53E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533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CC8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± 2 and 21 ± 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7B8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low 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D8B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C8E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955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PA population -</w:t>
            </w:r>
            <w:proofErr w:type="gramStart"/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 (</w:t>
            </w:r>
            <w:proofErr w:type="gramEnd"/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), P = 0.00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3C3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C24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vours intervention</w:t>
            </w:r>
          </w:p>
        </w:tc>
      </w:tr>
      <w:tr w:rsidR="005853A1" w:rsidRPr="00AF13D4" w14:paraId="4A407398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624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e et al. (202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B37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 n=22 (16 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emale); C n=22(16 femal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669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tness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F18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516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F7A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42C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7B52" w14:textId="68C37DC3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1.9(11.0); C -12.6(5.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BBC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10.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839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A1A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5853A1" w:rsidRPr="00AF13D4" w14:paraId="55AC2EFB" w14:textId="77777777" w:rsidTr="002F015A">
        <w:trPr>
          <w:trHeight w:val="849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799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7AD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1E1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4B6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082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BE0E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Efficac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562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1EE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rvention -0.7(19.8); C 2.5(23.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975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3.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039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15B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5853A1" w:rsidRPr="00AF13D4" w14:paraId="7C431CBF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295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373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0FF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72C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418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3D2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ocial Suppor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864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9FA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21.0(43.8); C 15.3(39.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291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5.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BD5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6AF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5853A1" w:rsidRPr="00AF13D4" w14:paraId="6CEED578" w14:textId="77777777" w:rsidTr="002F015A">
        <w:trPr>
          <w:trHeight w:val="283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CA8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F36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F6D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8349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CF0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827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njoyme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5AC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A4E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0.0(0.0); C 0.0(0.0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BC0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6CC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EE68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5853A1" w:rsidRPr="00AF13D4" w14:paraId="30ED6E2E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3B3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09C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95E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7AA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902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6F2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ived Barrier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D5E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E0B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4.8(15.6); C 4.8(10.7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C83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D51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084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5853A1" w:rsidRPr="00AF13D4" w14:paraId="6DEF55A8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A42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D33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D28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4DF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330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6B0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 Expectanc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D83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591D0" w14:textId="2EBC81F9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2.7(9.4); C 3.2(9.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B36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496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0B5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5853A1" w:rsidRPr="00AF13D4" w14:paraId="6D872CFE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080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ons et al. (2018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503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n=60 (25 female); C n=70 (42 femal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7B10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tness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61F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3E0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±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815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DF4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CBB5" w14:textId="10D30906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34(18.2); C -12.5 (18.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D6E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21.5; P = 0.3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9C8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3A0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21.5; NS</w:t>
            </w:r>
          </w:p>
        </w:tc>
      </w:tr>
      <w:tr w:rsidR="005853A1" w:rsidRPr="00AF13D4" w14:paraId="280FAA60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0CE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B54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C5F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F4F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5A9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D2F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FB5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EA03" w14:textId="0B0DDD4F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4.8(3.6); C -3.4 (3.9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5D0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1.4; P = 0.6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39D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FF3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1.4; NS</w:t>
            </w:r>
          </w:p>
        </w:tc>
      </w:tr>
      <w:tr w:rsidR="005853A1" w:rsidRPr="00AF13D4" w14:paraId="728DF831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F1C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3A8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168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D9F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C22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41D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94C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F2A1" w14:textId="3E1425D0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29.1(16.7); C -9.2 (16.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D2A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19.9; P = 0.3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DAB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38A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19.9; NS</w:t>
            </w:r>
          </w:p>
        </w:tc>
      </w:tr>
      <w:tr w:rsidR="005853A1" w:rsidRPr="00AF13D4" w14:paraId="6AAA45AE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58E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4FF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B43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1F0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591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BA1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ly step-cou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DBC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4033" w14:textId="25FB6C3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878(614); C -921 (64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AA2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43; P = 0.6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D0B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BC3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43; NS</w:t>
            </w:r>
          </w:p>
        </w:tc>
      </w:tr>
      <w:tr w:rsidR="005853A1" w:rsidRPr="00AF13D4" w14:paraId="10F709EA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0132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CA5E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433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B30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308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266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efit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E6D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32432" w14:textId="397330AE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0.3(0.1); C -0.2 (0.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545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1; P = 0.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FDCE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613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1; NS</w:t>
            </w:r>
          </w:p>
        </w:tc>
      </w:tr>
      <w:tr w:rsidR="005853A1" w:rsidRPr="00AF13D4" w14:paraId="4A42FC9B" w14:textId="77777777" w:rsidTr="002F015A">
        <w:trPr>
          <w:trHeight w:val="283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177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338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E4D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C0E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8CB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666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rier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39E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8358" w14:textId="131F4D9E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0(0.1); C 0(0.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A48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0; P =0.8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B06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50E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0; NS</w:t>
            </w:r>
          </w:p>
        </w:tc>
      </w:tr>
      <w:tr w:rsidR="005853A1" w:rsidRPr="00AF13D4" w14:paraId="5D7B76CD" w14:textId="77777777" w:rsidTr="002F015A">
        <w:trPr>
          <w:trHeight w:val="283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B62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BD7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F49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27F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AE3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F6A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lf-efficac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395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A1EA" w14:textId="32F16809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0(0.1); C 0(0.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750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0; P =0.4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AAB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180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0; NS</w:t>
            </w:r>
          </w:p>
        </w:tc>
      </w:tr>
      <w:tr w:rsidR="005853A1" w:rsidRPr="00AF13D4" w14:paraId="3DCFC141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746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497A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8BA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285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754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0EE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nti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5488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3ABE" w14:textId="7230FF9A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0.2(0.2); C -0.1(0.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459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1; P = 0.5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99E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6AF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1; NS</w:t>
            </w:r>
          </w:p>
        </w:tc>
      </w:tr>
      <w:tr w:rsidR="005853A1" w:rsidRPr="00AF13D4" w14:paraId="2717434D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A59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716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F99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A59B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BA5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74EC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wledge</w:t>
            </w:r>
            <w:proofErr w:type="gramStart"/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(</w:t>
            </w:r>
            <w:proofErr w:type="gramEnd"/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ct answer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48FE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0826" w14:textId="5CCAAB15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6.7%; C 14.2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656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7.5%; P = 0.5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2B30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933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7.5%; NS</w:t>
            </w:r>
          </w:p>
        </w:tc>
      </w:tr>
      <w:tr w:rsidR="005853A1" w:rsidRPr="00AF13D4" w14:paraId="3CA6051D" w14:textId="77777777" w:rsidTr="002F015A">
        <w:trPr>
          <w:trHeight w:val="566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9F8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3E4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39F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57DB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483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9CA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ocial Suppor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86A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CCE4" w14:textId="66123372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-0.1(0.2); C 0.1(0.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3114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2; P = 0.2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9579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083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-0.2; NS</w:t>
            </w:r>
          </w:p>
        </w:tc>
      </w:tr>
      <w:tr w:rsidR="005853A1" w:rsidRPr="00AF13D4" w14:paraId="6EFD47B9" w14:textId="77777777" w:rsidTr="002F015A">
        <w:trPr>
          <w:trHeight w:val="849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03D3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ton et al., 201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8AC5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n=736 (453 female); C n=709 (391 femal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8E97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ap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2DB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BC4A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2651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DD8D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21D2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210.4(4637.8); C -86.3 (5122.9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4696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296.7,</w:t>
            </w: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 = 0.91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C568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E33F" w14:textId="77777777" w:rsidR="005853A1" w:rsidRPr="00AF13D4" w:rsidRDefault="005853A1" w:rsidP="00AF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13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 296.7; NS</w:t>
            </w:r>
          </w:p>
        </w:tc>
      </w:tr>
    </w:tbl>
    <w:p w14:paraId="46F50FE6" w14:textId="70D1A7F0" w:rsidR="00AB2063" w:rsidRPr="000B1B35" w:rsidRDefault="00B30B05">
      <w:pPr>
        <w:rPr>
          <w:rFonts w:ascii="Times New Roman" w:hAnsi="Times New Roman" w:cs="Times New Roman"/>
        </w:rPr>
      </w:pPr>
      <w:r w:rsidRPr="000B1B35">
        <w:rPr>
          <w:rFonts w:ascii="Times New Roman" w:hAnsi="Times New Roman" w:cs="Times New Roman"/>
        </w:rPr>
        <w:t xml:space="preserve">Note: </w:t>
      </w:r>
    </w:p>
    <w:p w14:paraId="31712E76" w14:textId="77777777" w:rsidR="00073DDC" w:rsidRPr="000B1B35" w:rsidRDefault="00073DDC" w:rsidP="00073DDC">
      <w:pPr>
        <w:rPr>
          <w:rFonts w:ascii="Times New Roman" w:hAnsi="Times New Roman" w:cs="Times New Roman"/>
        </w:rPr>
      </w:pPr>
      <w:r w:rsidRPr="000B1B35">
        <w:rPr>
          <w:rFonts w:ascii="Times New Roman" w:hAnsi="Times New Roman" w:cs="Times New Roman"/>
        </w:rPr>
        <w:lastRenderedPageBreak/>
        <w:t>* All scales operate in the same direction. Higher scores indicate greater satisfaction.</w:t>
      </w:r>
    </w:p>
    <w:p w14:paraId="36B0257D" w14:textId="5E1025C1" w:rsidR="00073DDC" w:rsidRDefault="00073DDC" w:rsidP="00073DDC">
      <w:pPr>
        <w:rPr>
          <w:rFonts w:ascii="Times New Roman" w:hAnsi="Times New Roman" w:cs="Times New Roman"/>
        </w:rPr>
      </w:pPr>
      <w:r w:rsidRPr="000B1B35">
        <w:rPr>
          <w:rFonts w:ascii="Times New Roman" w:hAnsi="Times New Roman" w:cs="Times New Roman"/>
        </w:rPr>
        <w:t>** For a particular scenario, the ‘available data’ column indicates the data that were directly reported, or were calculated from the reported statistics, in terms of: effect estimate, direction of effect, confidence interval, precise P value, or statement regarding statistical significance (either statistically significant, or not).</w:t>
      </w:r>
    </w:p>
    <w:p w14:paraId="713E6B5E" w14:textId="34646227" w:rsidR="003C4170" w:rsidRPr="000B1B35" w:rsidRDefault="003C4170" w:rsidP="00073DDC">
      <w:pPr>
        <w:rPr>
          <w:rFonts w:ascii="Times New Roman" w:hAnsi="Times New Roman" w:cs="Times New Roman"/>
        </w:rPr>
      </w:pPr>
      <w:r w:rsidRPr="003C4170">
        <w:rPr>
          <w:rFonts w:ascii="Times New Roman" w:hAnsi="Times New Roman" w:cs="Times New Roman"/>
        </w:rPr>
        <w:t xml:space="preserve">direction = direction of effect reported or can be calculated; </w:t>
      </w:r>
      <w:r w:rsidR="00501243">
        <w:rPr>
          <w:rFonts w:ascii="Times New Roman" w:hAnsi="Times New Roman" w:cs="Times New Roman"/>
        </w:rPr>
        <w:t xml:space="preserve">C = </w:t>
      </w:r>
      <w:r w:rsidR="00501243">
        <w:rPr>
          <w:rFonts w:ascii="Times New Roman" w:hAnsi="Times New Roman" w:cs="Times New Roman" w:hint="eastAsia"/>
        </w:rPr>
        <w:t>control</w:t>
      </w:r>
      <w:r w:rsidR="00501243">
        <w:rPr>
          <w:rFonts w:ascii="Times New Roman" w:hAnsi="Times New Roman" w:cs="Times New Roman"/>
        </w:rPr>
        <w:t xml:space="preserve"> </w:t>
      </w:r>
      <w:r w:rsidR="00501243">
        <w:rPr>
          <w:rFonts w:ascii="Times New Roman" w:hAnsi="Times New Roman" w:cs="Times New Roman" w:hint="eastAsia"/>
        </w:rPr>
        <w:t>group</w:t>
      </w:r>
      <w:r w:rsidR="00501243">
        <w:rPr>
          <w:rFonts w:ascii="Times New Roman" w:hAnsi="Times New Roman" w:cs="Times New Roman"/>
        </w:rPr>
        <w:t>;</w:t>
      </w:r>
      <w:r w:rsidR="00501243">
        <w:rPr>
          <w:rFonts w:ascii="Times New Roman" w:hAnsi="Times New Roman" w:cs="Times New Roman"/>
        </w:rPr>
        <w:t xml:space="preserve"> </w:t>
      </w:r>
      <w:r w:rsidRPr="003C4170">
        <w:rPr>
          <w:rFonts w:ascii="Times New Roman" w:hAnsi="Times New Roman" w:cs="Times New Roman"/>
        </w:rPr>
        <w:t>MD = mean difference; NS = not statistically significant</w:t>
      </w:r>
      <w:r w:rsidR="00915630">
        <w:rPr>
          <w:rFonts w:ascii="Times New Roman" w:hAnsi="Times New Roman" w:cs="Times New Roman"/>
        </w:rPr>
        <w:t>; I = intervention group</w:t>
      </w:r>
      <w:r>
        <w:rPr>
          <w:rFonts w:ascii="Times New Roman" w:hAnsi="Times New Roman" w:cs="Times New Roman"/>
        </w:rPr>
        <w:t>.</w:t>
      </w:r>
    </w:p>
    <w:sectPr w:rsidR="003C4170" w:rsidRPr="000B1B35" w:rsidSect="00A833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E27A4" w14:textId="77777777" w:rsidR="00A833C1" w:rsidRDefault="00A833C1" w:rsidP="00AF13D4">
      <w:r>
        <w:separator/>
      </w:r>
    </w:p>
  </w:endnote>
  <w:endnote w:type="continuationSeparator" w:id="0">
    <w:p w14:paraId="4DAC57EB" w14:textId="77777777" w:rsidR="00A833C1" w:rsidRDefault="00A833C1" w:rsidP="00AF1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6E15E" w14:textId="77777777" w:rsidR="00A833C1" w:rsidRDefault="00A833C1" w:rsidP="00AF13D4">
      <w:r>
        <w:separator/>
      </w:r>
    </w:p>
  </w:footnote>
  <w:footnote w:type="continuationSeparator" w:id="0">
    <w:p w14:paraId="79D2CABF" w14:textId="77777777" w:rsidR="00A833C1" w:rsidRDefault="00A833C1" w:rsidP="00AF1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ED"/>
    <w:rsid w:val="00033EB3"/>
    <w:rsid w:val="00061026"/>
    <w:rsid w:val="00073DDC"/>
    <w:rsid w:val="000B1B35"/>
    <w:rsid w:val="00177AD3"/>
    <w:rsid w:val="00183AF5"/>
    <w:rsid w:val="001B34A4"/>
    <w:rsid w:val="001C232C"/>
    <w:rsid w:val="002F015A"/>
    <w:rsid w:val="00350A51"/>
    <w:rsid w:val="003C4170"/>
    <w:rsid w:val="00501243"/>
    <w:rsid w:val="005853A1"/>
    <w:rsid w:val="006F52ED"/>
    <w:rsid w:val="00915630"/>
    <w:rsid w:val="00A833C1"/>
    <w:rsid w:val="00AB2063"/>
    <w:rsid w:val="00AF13D4"/>
    <w:rsid w:val="00B30B05"/>
    <w:rsid w:val="00CE47AB"/>
    <w:rsid w:val="00EB6F62"/>
    <w:rsid w:val="00FC6EDB"/>
    <w:rsid w:val="00FE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B8DBF"/>
  <w15:chartTrackingRefBased/>
  <w15:docId w15:val="{4807B6C4-1283-41A9-809E-B9BED1402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3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3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豪 何</dc:creator>
  <cp:keywords/>
  <dc:description/>
  <cp:lastModifiedBy>何 梓豪</cp:lastModifiedBy>
  <cp:revision>16</cp:revision>
  <dcterms:created xsi:type="dcterms:W3CDTF">2024-03-03T14:11:00Z</dcterms:created>
  <dcterms:modified xsi:type="dcterms:W3CDTF">2024-03-06T00:26:00Z</dcterms:modified>
</cp:coreProperties>
</file>